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ED0AC" w14:textId="77777777" w:rsidR="003031BB" w:rsidRDefault="003031BB" w:rsidP="003031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001D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001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01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comes: complications of USCNB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2076"/>
        <w:gridCol w:w="915"/>
        <w:gridCol w:w="2325"/>
        <w:gridCol w:w="2462"/>
      </w:tblGrid>
      <w:tr w:rsidR="003031BB" w:rsidRPr="00F1077B" w14:paraId="16FA13C4" w14:textId="77777777" w:rsidTr="00B10CCC">
        <w:trPr>
          <w:trHeight w:val="283"/>
        </w:trPr>
        <w:tc>
          <w:tcPr>
            <w:tcW w:w="691" w:type="pct"/>
            <w:vMerge w:val="restart"/>
            <w:tcBorders>
              <w:top w:val="single" w:sz="12" w:space="0" w:color="auto"/>
            </w:tcBorders>
            <w:vAlign w:val="center"/>
          </w:tcPr>
          <w:p w14:paraId="33683C2A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First author</w:t>
            </w:r>
          </w:p>
          <w:p w14:paraId="40D8DD64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(Year of</w:t>
            </w:r>
          </w:p>
          <w:p w14:paraId="5AB21FC4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publication)</w:t>
            </w:r>
          </w:p>
        </w:tc>
        <w:tc>
          <w:tcPr>
            <w:tcW w:w="4309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79854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Complication Information</w:t>
            </w:r>
          </w:p>
        </w:tc>
      </w:tr>
      <w:tr w:rsidR="003031BB" w:rsidRPr="00F1077B" w14:paraId="7A320C68" w14:textId="77777777" w:rsidTr="00B10CCC">
        <w:trPr>
          <w:trHeight w:val="283"/>
        </w:trPr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14:paraId="12D4F124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33A8A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o. of complication</w:t>
            </w:r>
          </w:p>
          <w:p w14:paraId="6ED8E4F4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(Complication rate)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D454E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Pain</w:t>
            </w:r>
          </w:p>
        </w:tc>
        <w:tc>
          <w:tcPr>
            <w:tcW w:w="128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C93FD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Bleeding or hematoma</w:t>
            </w:r>
          </w:p>
        </w:tc>
        <w:tc>
          <w:tcPr>
            <w:tcW w:w="136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8A2D77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Others</w:t>
            </w:r>
          </w:p>
        </w:tc>
      </w:tr>
      <w:tr w:rsidR="003031BB" w:rsidRPr="00F1077B" w14:paraId="10FEFAFD" w14:textId="77777777" w:rsidTr="00B10CCC">
        <w:trPr>
          <w:trHeight w:val="283"/>
        </w:trPr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6D12F9D9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Adeel (2021)</w:t>
            </w:r>
          </w:p>
        </w:tc>
        <w:tc>
          <w:tcPr>
            <w:tcW w:w="1150" w:type="pct"/>
            <w:tcBorders>
              <w:top w:val="single" w:sz="12" w:space="0" w:color="auto"/>
            </w:tcBorders>
            <w:vAlign w:val="center"/>
          </w:tcPr>
          <w:p w14:paraId="0C07F4A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5 (1.7%)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14:paraId="28410654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tcBorders>
              <w:top w:val="single" w:sz="12" w:space="0" w:color="auto"/>
            </w:tcBorders>
            <w:vAlign w:val="center"/>
          </w:tcPr>
          <w:p w14:paraId="619C9AA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64" w:type="pct"/>
            <w:tcBorders>
              <w:top w:val="single" w:sz="12" w:space="0" w:color="auto"/>
            </w:tcBorders>
            <w:vAlign w:val="center"/>
          </w:tcPr>
          <w:p w14:paraId="4FE7011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3</w:t>
            </w:r>
          </w:p>
          <w:p w14:paraId="6C20CCA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 xml:space="preserve">(2 vasovagal attacks,  </w:t>
            </w:r>
          </w:p>
          <w:p w14:paraId="4159117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 transient facial weakness related to local anesthesia)</w:t>
            </w:r>
          </w:p>
        </w:tc>
      </w:tr>
      <w:tr w:rsidR="003031BB" w:rsidRPr="00F1077B" w14:paraId="1D795604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20EF74B5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Allin (2017)</w:t>
            </w:r>
          </w:p>
        </w:tc>
        <w:tc>
          <w:tcPr>
            <w:tcW w:w="1150" w:type="pct"/>
            <w:vAlign w:val="center"/>
          </w:tcPr>
          <w:p w14:paraId="1D5D117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507" w:type="pct"/>
            <w:vAlign w:val="center"/>
          </w:tcPr>
          <w:p w14:paraId="167376D8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88" w:type="pct"/>
            <w:vAlign w:val="center"/>
          </w:tcPr>
          <w:p w14:paraId="66A2FEE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64" w:type="pct"/>
            <w:vAlign w:val="center"/>
          </w:tcPr>
          <w:p w14:paraId="161ACEB9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3031BB" w:rsidRPr="00F1077B" w14:paraId="36AD6330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52E5A3E1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Baer (2021)</w:t>
            </w:r>
          </w:p>
        </w:tc>
        <w:tc>
          <w:tcPr>
            <w:tcW w:w="1150" w:type="pct"/>
            <w:vAlign w:val="center"/>
          </w:tcPr>
          <w:p w14:paraId="4ECCD31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507" w:type="pct"/>
            <w:vAlign w:val="center"/>
          </w:tcPr>
          <w:p w14:paraId="22CA155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3DA135C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6C98A2E0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7C95C54F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34C2ECFF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Cohen (2021)</w:t>
            </w:r>
          </w:p>
        </w:tc>
        <w:tc>
          <w:tcPr>
            <w:tcW w:w="1150" w:type="pct"/>
            <w:vAlign w:val="center"/>
          </w:tcPr>
          <w:p w14:paraId="350AD432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5 (13.9%)</w:t>
            </w:r>
          </w:p>
        </w:tc>
        <w:tc>
          <w:tcPr>
            <w:tcW w:w="507" w:type="pct"/>
            <w:vAlign w:val="center"/>
          </w:tcPr>
          <w:p w14:paraId="7B7B48AB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439FC56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64" w:type="pct"/>
            <w:vAlign w:val="center"/>
          </w:tcPr>
          <w:p w14:paraId="6364CED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4</w:t>
            </w:r>
          </w:p>
          <w:p w14:paraId="2D60FB4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(bruising)</w:t>
            </w:r>
          </w:p>
        </w:tc>
      </w:tr>
      <w:tr w:rsidR="003031BB" w:rsidRPr="00F1077B" w14:paraId="73DBBEF5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18BF7012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4E91">
              <w:rPr>
                <w:rFonts w:ascii="Times New Roman" w:hAnsi="Times New Roman" w:cs="Times New Roman"/>
                <w:szCs w:val="20"/>
              </w:rPr>
              <w:t>Elhamdoust</w:t>
            </w:r>
            <w:proofErr w:type="spellEnd"/>
            <w:r w:rsidRPr="00034E91">
              <w:rPr>
                <w:rFonts w:ascii="Times New Roman" w:hAnsi="Times New Roman" w:cs="Times New Roman"/>
                <w:szCs w:val="20"/>
              </w:rPr>
              <w:t xml:space="preserve"> (2020)</w:t>
            </w:r>
          </w:p>
        </w:tc>
        <w:tc>
          <w:tcPr>
            <w:tcW w:w="1150" w:type="pct"/>
            <w:vAlign w:val="center"/>
          </w:tcPr>
          <w:p w14:paraId="033B2C7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2 (5%)</w:t>
            </w:r>
          </w:p>
        </w:tc>
        <w:tc>
          <w:tcPr>
            <w:tcW w:w="507" w:type="pct"/>
            <w:vAlign w:val="center"/>
          </w:tcPr>
          <w:p w14:paraId="1026C25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88" w:type="pct"/>
            <w:vAlign w:val="center"/>
          </w:tcPr>
          <w:p w14:paraId="39F9E13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4241DD8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31BB" w:rsidRPr="00F1077B" w14:paraId="5DD35684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5039AB13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Groneck (2016)</w:t>
            </w:r>
          </w:p>
        </w:tc>
        <w:tc>
          <w:tcPr>
            <w:tcW w:w="1150" w:type="pct"/>
            <w:vAlign w:val="center"/>
          </w:tcPr>
          <w:p w14:paraId="4F64CB4C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3 (2.2%)</w:t>
            </w:r>
          </w:p>
        </w:tc>
        <w:tc>
          <w:tcPr>
            <w:tcW w:w="507" w:type="pct"/>
            <w:vAlign w:val="center"/>
          </w:tcPr>
          <w:p w14:paraId="68D802D1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41F0EE7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64" w:type="pct"/>
            <w:vAlign w:val="center"/>
          </w:tcPr>
          <w:p w14:paraId="52F8D2D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2</w:t>
            </w:r>
          </w:p>
          <w:p w14:paraId="2EBEA31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 xml:space="preserve">(1 self-limiting lymph fistula, </w:t>
            </w:r>
          </w:p>
          <w:p w14:paraId="62832FF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 transient hypoesthesia of the trigeminal nerve)</w:t>
            </w:r>
          </w:p>
        </w:tc>
      </w:tr>
      <w:tr w:rsidR="003031BB" w:rsidRPr="00F1077B" w14:paraId="5E2EE8F0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0FAAEC9C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Howlett (2006)</w:t>
            </w:r>
          </w:p>
        </w:tc>
        <w:tc>
          <w:tcPr>
            <w:tcW w:w="1150" w:type="pct"/>
            <w:vAlign w:val="center"/>
          </w:tcPr>
          <w:p w14:paraId="2B43CA4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507" w:type="pct"/>
            <w:vAlign w:val="center"/>
          </w:tcPr>
          <w:p w14:paraId="62B4DD90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4FA4C53D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7F2F8C86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1158E0DA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48AB2D8F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4E91">
              <w:rPr>
                <w:rFonts w:ascii="Times New Roman" w:hAnsi="Times New Roman" w:cs="Times New Roman"/>
                <w:szCs w:val="20"/>
              </w:rPr>
              <w:t>Kiliçarslan</w:t>
            </w:r>
            <w:proofErr w:type="spellEnd"/>
            <w:r w:rsidRPr="00034E91">
              <w:rPr>
                <w:rFonts w:ascii="Times New Roman" w:hAnsi="Times New Roman" w:cs="Times New Roman"/>
                <w:szCs w:val="20"/>
              </w:rPr>
              <w:t xml:space="preserve"> (2017)</w:t>
            </w:r>
          </w:p>
        </w:tc>
        <w:tc>
          <w:tcPr>
            <w:tcW w:w="1150" w:type="pct"/>
            <w:vAlign w:val="center"/>
          </w:tcPr>
          <w:p w14:paraId="69FF8FC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507" w:type="pct"/>
            <w:vAlign w:val="center"/>
          </w:tcPr>
          <w:p w14:paraId="0C3BB46A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88" w:type="pct"/>
            <w:vAlign w:val="center"/>
          </w:tcPr>
          <w:p w14:paraId="6985084B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64" w:type="pct"/>
            <w:vAlign w:val="center"/>
          </w:tcPr>
          <w:p w14:paraId="2F9C118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3031BB" w:rsidRPr="00F1077B" w14:paraId="17840F4C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19B6D441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Kim (2007)</w:t>
            </w:r>
          </w:p>
        </w:tc>
        <w:tc>
          <w:tcPr>
            <w:tcW w:w="1150" w:type="pct"/>
            <w:vAlign w:val="center"/>
          </w:tcPr>
          <w:p w14:paraId="15F978EA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507" w:type="pct"/>
            <w:vAlign w:val="center"/>
          </w:tcPr>
          <w:p w14:paraId="1EA05E6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09538F5C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65AF776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6FFBE195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404B9387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Nguyen (2014)</w:t>
            </w:r>
          </w:p>
        </w:tc>
        <w:tc>
          <w:tcPr>
            <w:tcW w:w="1150" w:type="pct"/>
            <w:vAlign w:val="center"/>
          </w:tcPr>
          <w:p w14:paraId="2E676F5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507" w:type="pct"/>
            <w:vAlign w:val="center"/>
          </w:tcPr>
          <w:p w14:paraId="5128545F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13399795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2378E52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0C8B3BA9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2D09F7DB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Pfeiffer (2009)</w:t>
            </w:r>
          </w:p>
        </w:tc>
        <w:tc>
          <w:tcPr>
            <w:tcW w:w="1150" w:type="pct"/>
            <w:vAlign w:val="center"/>
          </w:tcPr>
          <w:p w14:paraId="72766798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507" w:type="pct"/>
            <w:vAlign w:val="center"/>
          </w:tcPr>
          <w:p w14:paraId="437126A8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vAlign w:val="center"/>
          </w:tcPr>
          <w:p w14:paraId="66E4DF5C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64" w:type="pct"/>
            <w:vAlign w:val="center"/>
          </w:tcPr>
          <w:p w14:paraId="7559AE9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554BC9A8" w14:textId="77777777" w:rsidTr="00B10CCC">
        <w:trPr>
          <w:trHeight w:val="283"/>
        </w:trPr>
        <w:tc>
          <w:tcPr>
            <w:tcW w:w="691" w:type="pct"/>
            <w:vAlign w:val="center"/>
          </w:tcPr>
          <w:p w14:paraId="547C786B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801D82">
              <w:rPr>
                <w:rFonts w:ascii="Times New Roman" w:hAnsi="Times New Roman" w:cs="Times New Roman"/>
                <w:szCs w:val="20"/>
              </w:rPr>
              <w:t>Puglies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2017)</w:t>
            </w:r>
          </w:p>
        </w:tc>
        <w:tc>
          <w:tcPr>
            <w:tcW w:w="1150" w:type="pct"/>
            <w:vAlign w:val="center"/>
          </w:tcPr>
          <w:p w14:paraId="46247949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  <w:r w:rsidRPr="00112D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1.9</w:t>
            </w:r>
            <w:r w:rsidRPr="00112DC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07" w:type="pct"/>
            <w:vAlign w:val="center"/>
          </w:tcPr>
          <w:p w14:paraId="004DCC40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88" w:type="pct"/>
            <w:vAlign w:val="center"/>
          </w:tcPr>
          <w:p w14:paraId="43A167DA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364" w:type="pct"/>
            <w:vAlign w:val="center"/>
          </w:tcPr>
          <w:p w14:paraId="2219DD4E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031BB" w:rsidRPr="00F1077B" w14:paraId="4E0C99DD" w14:textId="77777777" w:rsidTr="00B10CCC">
        <w:trPr>
          <w:trHeight w:val="283"/>
        </w:trPr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14:paraId="57842771" w14:textId="77777777" w:rsidR="003031BB" w:rsidRPr="00034E91" w:rsidRDefault="003031BB" w:rsidP="00B10CCC">
            <w:pPr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Wilczynski (2020)</w:t>
            </w:r>
          </w:p>
        </w:tc>
        <w:tc>
          <w:tcPr>
            <w:tcW w:w="1150" w:type="pct"/>
            <w:tcBorders>
              <w:bottom w:val="single" w:sz="12" w:space="0" w:color="auto"/>
            </w:tcBorders>
            <w:vAlign w:val="center"/>
          </w:tcPr>
          <w:p w14:paraId="03EA0C18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1 (1.4%)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14:paraId="44DEB9BA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  <w:tcBorders>
              <w:bottom w:val="single" w:sz="12" w:space="0" w:color="auto"/>
            </w:tcBorders>
            <w:vAlign w:val="center"/>
          </w:tcPr>
          <w:p w14:paraId="2F87F993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11</w:t>
            </w:r>
          </w:p>
          <w:p w14:paraId="0E7E508D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(1 active bleeding due to venous malformation in cervical LN)</w:t>
            </w:r>
          </w:p>
        </w:tc>
        <w:tc>
          <w:tcPr>
            <w:tcW w:w="1364" w:type="pct"/>
            <w:tcBorders>
              <w:bottom w:val="single" w:sz="12" w:space="0" w:color="auto"/>
            </w:tcBorders>
            <w:vAlign w:val="center"/>
          </w:tcPr>
          <w:p w14:paraId="1EE4E407" w14:textId="77777777" w:rsidR="003031BB" w:rsidRPr="00034E91" w:rsidRDefault="003031BB" w:rsidP="00B10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E9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0E9DD626" w14:textId="6DC3385D" w:rsidR="00071E27" w:rsidRDefault="00071E27"/>
    <w:p w14:paraId="0842DB9D" w14:textId="77777777" w:rsidR="00B56A2E" w:rsidRDefault="00B56A2E"/>
    <w:p w14:paraId="129FD475" w14:textId="77777777" w:rsidR="00B56A2E" w:rsidRDefault="00B56A2E"/>
    <w:p w14:paraId="3F4736F5" w14:textId="77777777" w:rsidR="00B56A2E" w:rsidRDefault="00B56A2E"/>
    <w:p w14:paraId="614ABDAD" w14:textId="77777777" w:rsidR="00B56A2E" w:rsidRDefault="00B56A2E"/>
    <w:p w14:paraId="50F1E0EA" w14:textId="77777777" w:rsidR="00B56A2E" w:rsidRDefault="00B56A2E"/>
    <w:p w14:paraId="5A8E6200" w14:textId="77777777" w:rsidR="00B56A2E" w:rsidRDefault="00B56A2E"/>
    <w:p w14:paraId="2EE7BD1F" w14:textId="77777777" w:rsidR="00B56A2E" w:rsidRDefault="00B56A2E"/>
    <w:p w14:paraId="74CE159E" w14:textId="77777777" w:rsidR="00B56A2E" w:rsidRDefault="00B56A2E"/>
    <w:p w14:paraId="6D9CD0E6" w14:textId="77777777" w:rsidR="00B56A2E" w:rsidRDefault="00B56A2E"/>
    <w:p w14:paraId="0B881D66" w14:textId="7F787B9A" w:rsidR="00B56A2E" w:rsidRDefault="00B56A2E" w:rsidP="00B56A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6A2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Figure legends </w:t>
      </w:r>
    </w:p>
    <w:p w14:paraId="1EC7038D" w14:textId="295DCAC9" w:rsidR="00B56A2E" w:rsidRDefault="00B56A2E" w:rsidP="00B56A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 w:hint="eastAsia"/>
          <w:sz w:val="24"/>
          <w:szCs w:val="24"/>
        </w:rPr>
        <w:t>Summary receiver operating characteristics (SROC) curves of US-guided CNB for diagnosis in lymphoma patients</w:t>
      </w:r>
    </w:p>
    <w:p w14:paraId="539E10C4" w14:textId="4E6FC7D8" w:rsidR="00B56A2E" w:rsidRDefault="00B56A2E" w:rsidP="00B56A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6BDD2" w14:textId="3A4F0E79" w:rsidR="00B56A2E" w:rsidRPr="00B56A2E" w:rsidRDefault="00B56A2E" w:rsidP="00B56A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2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ek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nel plot asymmetry test of 13 included studies</w:t>
      </w:r>
    </w:p>
    <w:p w14:paraId="04FB4AEA" w14:textId="77777777" w:rsidR="00B56A2E" w:rsidRPr="00B56A2E" w:rsidRDefault="00B56A2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56A2E" w:rsidRPr="00B56A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36862"/>
    <w:multiLevelType w:val="hybridMultilevel"/>
    <w:tmpl w:val="2F9A7138"/>
    <w:lvl w:ilvl="0" w:tplc="A7D89C50">
      <w:start w:val="691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75872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BB"/>
    <w:rsid w:val="00071E27"/>
    <w:rsid w:val="001540D9"/>
    <w:rsid w:val="003031BB"/>
    <w:rsid w:val="003C620F"/>
    <w:rsid w:val="00B56A2E"/>
    <w:rsid w:val="00DA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628E"/>
  <w15:chartTrackingRefBased/>
  <w15:docId w15:val="{41B9ACB1-8008-4F1C-AD48-FD3F9E3B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1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031B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3031B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303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10</Characters>
  <Application>Microsoft Office Word</Application>
  <DocSecurity>0</DocSecurity>
  <Lines>101</Lines>
  <Paragraphs>82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경 이</dc:creator>
  <cp:keywords/>
  <dc:description/>
  <cp:lastModifiedBy>민경 이</cp:lastModifiedBy>
  <cp:revision>2</cp:revision>
  <dcterms:created xsi:type="dcterms:W3CDTF">2024-04-01T13:44:00Z</dcterms:created>
  <dcterms:modified xsi:type="dcterms:W3CDTF">2024-04-01T13:44:00Z</dcterms:modified>
</cp:coreProperties>
</file>